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4A79F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tLeast"/>
        <w:textAlignment w:val="auto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Supplement 5. </w:t>
      </w:r>
      <w:r>
        <w:rPr>
          <w:rFonts w:hint="default" w:ascii="Times New Roman" w:hAnsi="Times New Roman" w:cs="Times New Roman"/>
          <w:sz w:val="28"/>
          <w:szCs w:val="28"/>
        </w:rPr>
        <w:t xml:space="preserve">The age-standardized 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incidence</w:t>
      </w:r>
      <w:r>
        <w:rPr>
          <w:rFonts w:hint="default" w:ascii="Times New Roman" w:hAnsi="Times New Roman" w:cs="Times New Roman"/>
          <w:sz w:val="28"/>
          <w:szCs w:val="28"/>
        </w:rPr>
        <w:t xml:space="preserve"> rate, number of cases, and EAPC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28"/>
        </w:rPr>
        <w:t xml:space="preserve">of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neuroblastoma and peripheral nervous system tumours</w:t>
      </w:r>
      <w:r>
        <w:rPr>
          <w:rFonts w:hint="default" w:ascii="Times New Roman" w:hAnsi="Times New Roman" w:cs="Times New Roman"/>
          <w:sz w:val="28"/>
          <w:szCs w:val="28"/>
        </w:rPr>
        <w:t xml:space="preserve"> among individuals aged 60 and above across 204 countries from 1990 to 2021</w:t>
      </w:r>
    </w:p>
    <w:tbl>
      <w:tblPr>
        <w:tblStyle w:val="4"/>
        <w:tblW w:w="20593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88"/>
        <w:gridCol w:w="2176"/>
        <w:gridCol w:w="4469"/>
        <w:gridCol w:w="2536"/>
        <w:gridCol w:w="4469"/>
        <w:gridCol w:w="2056"/>
      </w:tblGrid>
      <w:tr w14:paraId="551DEB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6" w:type="dxa"/>
            <w:vMerge w:val="restart"/>
            <w:tcBorders>
              <w:top w:val="single" w:color="000000" w:sz="12" w:space="0"/>
              <w:left w:val="single" w:color="000000" w:sz="12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noWrap/>
            <w:vAlign w:val="center"/>
          </w:tcPr>
          <w:p w14:paraId="01EC1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tion</w:t>
            </w:r>
          </w:p>
        </w:tc>
        <w:tc>
          <w:tcPr>
            <w:tcW w:w="15216" w:type="dxa"/>
            <w:gridSpan w:val="5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62C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idence (95% UI)</w:t>
            </w:r>
          </w:p>
        </w:tc>
      </w:tr>
      <w:tr w14:paraId="1B3346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6" w:type="dxa"/>
            <w:vMerge w:val="continue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0C15D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7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F79C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es in 1990 (million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00BD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-standardised rate in 1990 (per 100 000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DBE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es in 2021(million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348B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-standardised rate in 2021 (per 100 000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34BF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PC (95% CI)</w:t>
            </w:r>
          </w:p>
        </w:tc>
      </w:tr>
      <w:tr w14:paraId="225E17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6" w:type="dxa"/>
            <w:vMerge w:val="continue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9D4D5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7CEEE6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AB0EE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FBA00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E2ECF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517B74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1616F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99E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erican Samo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F9CD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576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4,0.1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8081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40B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4,0.1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195F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8(-2.21,-0.15)</w:t>
            </w:r>
          </w:p>
        </w:tc>
      </w:tr>
      <w:tr w14:paraId="57C99B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039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6A7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897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4,0.1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3B5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60D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07,0.1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D984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(1.75,2.24)</w:t>
            </w:r>
          </w:p>
        </w:tc>
      </w:tr>
      <w:tr w14:paraId="3F3EB1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132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ab Republic of Egyp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8C9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(0.38,1.9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8B8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BE7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1(2.74,9.8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3B0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4,0.1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77AD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(1.95,2.82)</w:t>
            </w:r>
          </w:p>
        </w:tc>
      </w:tr>
      <w:tr w14:paraId="26AD4D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3B03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gentine Republi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B68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7(4.35,9.5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E77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(0.11,0.2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C50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88(12.87,26.4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CD4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(0.18,0.3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DE1B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7(1.94,2.40)</w:t>
            </w:r>
          </w:p>
        </w:tc>
      </w:tr>
      <w:tr w14:paraId="4085C6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6D9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stral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C17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2(5.16,8.9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AA1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(0.20,0.3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778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79(11.83,22.9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C07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(0.20,0.3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FC2B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(-0.49,0.01)</w:t>
            </w:r>
          </w:p>
        </w:tc>
      </w:tr>
      <w:tr w14:paraId="137379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4D5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rbado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544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8,0.1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734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(0.21,0.3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DA7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(0.23,0.4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2BB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(0.33,0.6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46A6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(2.08,2.66)</w:t>
            </w:r>
          </w:p>
        </w:tc>
      </w:tr>
      <w:tr w14:paraId="6F29E3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4872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liz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9E3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2BA7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3,0.0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691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4,0.0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CEE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(0.10,0.2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DF11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(2.25,4.15)</w:t>
            </w:r>
          </w:p>
        </w:tc>
      </w:tr>
      <w:tr w14:paraId="60F954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A85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rmud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F0D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957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5,0.1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174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B37B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8,0.1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D46C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(0.99,1.85)</w:t>
            </w:r>
          </w:p>
        </w:tc>
      </w:tr>
      <w:tr w14:paraId="753832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D2F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livarian Republic of Venezue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13F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(1.17,2.1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3A80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11,0.2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B0B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6(5.58,12.2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FFD6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(0.15,0.3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93DA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(0.63,1.69)</w:t>
            </w:r>
          </w:p>
        </w:tc>
      </w:tr>
      <w:tr w14:paraId="6404B5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A83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62F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(0.22,0.7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9BC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5,0.1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A6B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(0.97,2.7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053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(0.11,0.3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96DA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(2.86,3.69)</w:t>
            </w:r>
          </w:p>
        </w:tc>
      </w:tr>
      <w:tr w14:paraId="0B8067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0F5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unei Darussala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A46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055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06,0.2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D6F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3,0.0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A08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09,0.2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8CA87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(-0.13,0.55)</w:t>
            </w:r>
          </w:p>
        </w:tc>
      </w:tr>
      <w:tr w14:paraId="6ADDB1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86B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rkina Faso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59E2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D4D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93D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3,0.1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D58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2292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(1.33,1.65)</w:t>
            </w:r>
          </w:p>
        </w:tc>
      </w:tr>
      <w:tr w14:paraId="228545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5E92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ad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6AC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45(8.47,15.2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E0D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(0.20,0.3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09A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22(17.04,32.8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C6EA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(0.17,0.3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6DC9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(-0.57,-0.08)</w:t>
            </w:r>
          </w:p>
        </w:tc>
      </w:tr>
      <w:tr w14:paraId="073D9C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6E9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tral African Republi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F08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AF3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AD2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2,0.1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305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CF0C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(0.67,0.85)</w:t>
            </w:r>
          </w:p>
        </w:tc>
      </w:tr>
      <w:tr w14:paraId="04CFB7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03B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monwealth of Dominic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02B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A83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3,0.1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9CE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D08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07,0.2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14A7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2(2.32,3.12)</w:t>
            </w:r>
          </w:p>
        </w:tc>
      </w:tr>
      <w:tr w14:paraId="1DC749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EE4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monwealth of the Bahama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291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498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6,0.1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583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4,0.0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C3D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09,0.1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521A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(1.32,1.66)</w:t>
            </w:r>
          </w:p>
        </w:tc>
      </w:tr>
      <w:tr w14:paraId="0A8D64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31B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ok Island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36C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D86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BA89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6DF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3,0.1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863E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(2.00,2.31)</w:t>
            </w:r>
          </w:p>
        </w:tc>
      </w:tr>
      <w:tr w14:paraId="4A2A9E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99B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zech Republi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102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6(3.21,6.5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395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(0.17,0.3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394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51(8.92,19.3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165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(0.31,0.6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7B324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(1.70,2.37)</w:t>
            </w:r>
          </w:p>
        </w:tc>
      </w:tr>
      <w:tr w14:paraId="2D8D2C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B4B9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ocratic People's Republic of Kore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8D2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(0.48,1.7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365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3,0.1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61D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9(1.56,6.2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A56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4,0.1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6DD3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(1.83,2.48)</w:t>
            </w:r>
          </w:p>
        </w:tc>
      </w:tr>
      <w:tr w14:paraId="52FEF8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F4D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ocratic Republic of Sao Tome and Princip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9B2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A72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C5F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4B5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1273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9(3.05,3.53)</w:t>
            </w:r>
          </w:p>
        </w:tc>
      </w:tr>
      <w:tr w14:paraId="79CF45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64B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ocratic Republic of the Congo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858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(0.14,0.8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D40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E2C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(0.41,2.5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01B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9182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(0.17,1.35)</w:t>
            </w:r>
          </w:p>
        </w:tc>
      </w:tr>
      <w:tr w14:paraId="5F672D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FF5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ocratic Republic of Timor-Lest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9EE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970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A79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2,0.0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FEB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C38B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0(3.72,4.09)</w:t>
            </w:r>
          </w:p>
        </w:tc>
      </w:tr>
      <w:tr w14:paraId="628DF1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8198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ocratic Socialist Republic of Sri Lank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4A2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(0.71,2.4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9CC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6,0.2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C85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4(4.59,15.3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931B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(0.13,0.4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C581A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(2.32,2.80)</w:t>
            </w:r>
          </w:p>
        </w:tc>
      </w:tr>
      <w:tr w14:paraId="2396E3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03D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minican Republi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7417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2,0.1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8D8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5DC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(0.61,1.7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6276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5,0.1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20D7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2(5.01,6.84)</w:t>
            </w:r>
          </w:p>
        </w:tc>
      </w:tr>
      <w:tr w14:paraId="68C810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EE4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stern Republic of Urugu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2A2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(0.63,1.4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B0B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(0.12,0.2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DD5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(1.57,3.5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5A2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(0.22,0.4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E692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(1.79,2.31)</w:t>
            </w:r>
          </w:p>
        </w:tc>
      </w:tr>
      <w:tr w14:paraId="5C86CD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5C3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deral Democratic Republic of Ethiop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43C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(0.11,1.2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6F4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48B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(0.82,4.9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F06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2,0.1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18AA3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7(2.61,3.33)</w:t>
            </w:r>
          </w:p>
        </w:tc>
      </w:tr>
      <w:tr w14:paraId="43E3C3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CBB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deral Democratic Republic of Nep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0EF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3,0.2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50B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690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(0.34,1.4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3C9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FAE95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8(3.55,4.02)</w:t>
            </w:r>
          </w:p>
        </w:tc>
      </w:tr>
      <w:tr w14:paraId="08FE73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438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deral Republic of German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FAB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03(29.22,53.1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90E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(0.18,0.3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C6A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88(60.78,115.4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867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(0.24,0.4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0058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(0.20,1.24)</w:t>
            </w:r>
          </w:p>
        </w:tc>
      </w:tr>
      <w:tr w14:paraId="748A25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E3A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deral Republic of Niger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D824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8(1.30,4.7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C40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3,0.1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AA7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56(8.85,21.2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31D2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(0.10,0.2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CE88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9(3.85,4.33)</w:t>
            </w:r>
          </w:p>
        </w:tc>
      </w:tr>
      <w:tr w14:paraId="563EDE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695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deral Republic of Somal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F82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0,0.0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EEF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BD2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2,0.2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19F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1B71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(0.67,0.77)</w:t>
            </w:r>
          </w:p>
        </w:tc>
      </w:tr>
      <w:tr w14:paraId="2BE6EA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C21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derated States of Micrones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6A4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908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5EB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112F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3216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(0.42,0.66)</w:t>
            </w:r>
          </w:p>
        </w:tc>
      </w:tr>
      <w:tr w14:paraId="54430F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3869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derative Republic of Brazi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575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6(7.35,12.7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B1F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7,0.1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E55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64(49.61,84.7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287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(0.16,0.2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194F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(1.69,2.85)</w:t>
            </w:r>
          </w:p>
        </w:tc>
      </w:tr>
      <w:tr w14:paraId="3ECD55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EFC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ench Republi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881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96(16.09,29.2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6D6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(0.15,0.2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996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96(32.69,69.0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6BF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(0.18,0.3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8F67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(0.47,1.24)</w:t>
            </w:r>
          </w:p>
        </w:tc>
      </w:tr>
      <w:tr w14:paraId="14163C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F053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onese Republi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43D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26E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2,0.1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0AF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07,0.2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BBA9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07,0.2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5376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0(2.50,2.70)</w:t>
            </w:r>
          </w:p>
        </w:tc>
      </w:tr>
      <w:tr w14:paraId="04A085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6E3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org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748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(0.12,0.3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B74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3B6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6(2.41,5.9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D28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(0.30,0.7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A949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35(11.93,14.80)</w:t>
            </w:r>
          </w:p>
        </w:tc>
      </w:tr>
      <w:tr w14:paraId="00F646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D8A0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nd Duchy of Luxembour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586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11,0.1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1E4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(0.15,0.2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E0BF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(0.23,0.3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E18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(0.17,0.2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7393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(0.08,1.01)</w:t>
            </w:r>
          </w:p>
        </w:tc>
      </w:tr>
      <w:tr w14:paraId="7FB191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DFD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eenlan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F1F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898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07,0.1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290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C8A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(0.05,0.2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031FC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(1.06,1.46)</w:t>
            </w:r>
          </w:p>
        </w:tc>
      </w:tr>
      <w:tr w14:paraId="406AA2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CB6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enad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70E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59B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3,0.0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1CD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989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(0.10,0.2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12F7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2(3.53,4.30)</w:t>
            </w:r>
          </w:p>
        </w:tc>
      </w:tr>
      <w:tr w14:paraId="62D8D4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E2C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F8B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9D6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D44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445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3,0.0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737F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(-0.24,2.19)</w:t>
            </w:r>
          </w:p>
        </w:tc>
      </w:tr>
      <w:tr w14:paraId="0E8028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EC7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shemite Kingdom of Jord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477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06,0.2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532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4,0.1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AB7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(0.65,2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4E6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(0.08,0.2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905A5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(1.98,2.49)</w:t>
            </w:r>
          </w:p>
        </w:tc>
      </w:tr>
      <w:tr w14:paraId="73A8F8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75B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llenic Republi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81A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(1.87,2.8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1B51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09,0.1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62C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5(3.94,6.1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A04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(0.13,0.1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BCC7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(0.62,1.18)</w:t>
            </w:r>
          </w:p>
        </w:tc>
      </w:tr>
      <w:tr w14:paraId="6314A2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D13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ngar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4EF2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4(2.53,5.2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CA1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(0.13,0.2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DBF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37(8.81,19.6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A07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(0.34,0.7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7AE94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0(1.68,2.93)</w:t>
            </w:r>
          </w:p>
        </w:tc>
      </w:tr>
      <w:tr w14:paraId="0CDD1F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DCC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ependent State of Papua New Guine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6E9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0,0.0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F32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4EB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2,0.2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FF4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2F79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(0.78,1.06)</w:t>
            </w:r>
          </w:p>
        </w:tc>
      </w:tr>
      <w:tr w14:paraId="248506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13B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ependent State of Samo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EAC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45F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3,0.2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0F2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1BBA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5,0.4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D875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(1.55,1.85)</w:t>
            </w:r>
          </w:p>
        </w:tc>
      </w:tr>
      <w:tr w14:paraId="0F0DDF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8CB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elan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0A68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(1.01,1.8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A7D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(0.19,0.3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401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(1.84,3.6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86F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(0.18,0.3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628B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4(-0.98,0.12)</w:t>
            </w:r>
          </w:p>
        </w:tc>
      </w:tr>
      <w:tr w14:paraId="29C225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AD4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lamic Republic of Afghanist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15B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0,0.1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ADF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6AA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3,0.3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FEB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3418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2(4.81,5.42)</w:t>
            </w:r>
          </w:p>
        </w:tc>
      </w:tr>
      <w:tr w14:paraId="14E0A5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E79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lamic Republic of Ir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0A4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(0.09,0.8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946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0,0.0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9C0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0(1.09,9.8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765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1,0.1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6576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9(5.56,6.63)</w:t>
            </w:r>
          </w:p>
        </w:tc>
      </w:tr>
      <w:tr w14:paraId="056082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509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lamic Republic of Mauritan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7577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38A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E8A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3,0.0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2D3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F416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(1.46,2.06)</w:t>
            </w:r>
          </w:p>
        </w:tc>
      </w:tr>
      <w:tr w14:paraId="0BCCD4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A82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lamic Republic of Pakist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E6F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(1.06,3.1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FC9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19A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2(5.85,16.0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87E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5,0.1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A201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(2.81,3.06)</w:t>
            </w:r>
          </w:p>
        </w:tc>
      </w:tr>
      <w:tr w14:paraId="646A0A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638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maic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418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(0.14,0.2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A2D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6,0.1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AFB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(0.64,1.5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5D5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(0.16,0.4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A70D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7(2.61,4.13)</w:t>
            </w:r>
          </w:p>
        </w:tc>
      </w:tr>
      <w:tr w14:paraId="3E33B3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7A5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A3E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86(21.57,30.5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A84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10,0.1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514F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.97(87.29,127.8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D05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(0.20,0.2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65A3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(0.83,2.11)</w:t>
            </w:r>
          </w:p>
        </w:tc>
      </w:tr>
      <w:tr w14:paraId="73F292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69C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Bahra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F45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732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3,0.1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DCB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(0.10,0.3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565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(0.13,0.4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7311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8(4.92,6.43)</w:t>
            </w:r>
          </w:p>
        </w:tc>
      </w:tr>
      <w:tr w14:paraId="255904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194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Belgiu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B57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7(2.79,5.4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14D6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(0.14,0.2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992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3(5.68,11.1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047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(0.19,0.3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14BA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(0.32,1.43)</w:t>
            </w:r>
          </w:p>
        </w:tc>
      </w:tr>
      <w:tr w14:paraId="348971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40F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Bhut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D08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205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C17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4F0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1,0.0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E40B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8(4.63,4.94)</w:t>
            </w:r>
          </w:p>
        </w:tc>
      </w:tr>
      <w:tr w14:paraId="4B156E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19E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Cambod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A55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05,0.2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1CF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2BE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(0.43,1.7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5F3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3,0.1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1B74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5(3.47,3.83)</w:t>
            </w:r>
          </w:p>
        </w:tc>
      </w:tr>
      <w:tr w14:paraId="62659E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328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Denmark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73C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(1.19,2.2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C23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(0.11,0.2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A97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4(4.55,8.9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4C3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(0.29,0.5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8A1E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(2.14,3.19)</w:t>
            </w:r>
          </w:p>
        </w:tc>
      </w:tr>
      <w:tr w14:paraId="65FF39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0BC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Eswatin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C32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B81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3,0.1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059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5,0.1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BB1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(0.08,0.2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F1A2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(2.97,3.58)</w:t>
            </w:r>
          </w:p>
        </w:tc>
      </w:tr>
      <w:tr w14:paraId="115FB4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3A9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Lesotho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1FF5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2EC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C9B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07,0.2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0E1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5,0.1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48B0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5(3.49,4.02)</w:t>
            </w:r>
          </w:p>
        </w:tc>
      </w:tr>
      <w:tr w14:paraId="76621F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FED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Morocco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FE4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(0.34,1.4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5F0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F60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4(2.96,10.0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BD1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07,0.2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9892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1(3.74,4.29)</w:t>
            </w:r>
          </w:p>
        </w:tc>
      </w:tr>
      <w:tr w14:paraId="0A59E7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499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Norw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0B2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4(1.88,2.8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D1E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(0.20,0.3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8A4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1(3.51,5.4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C93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(0.27,0.4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5ECB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(-0.86,0.29)</w:t>
            </w:r>
          </w:p>
        </w:tc>
      </w:tr>
      <w:tr w14:paraId="41FEB9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E02D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Saudi Arab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909A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(0.07,0.5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B38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1,0.0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EC7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9(0.97,3.6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823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06,0.2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B071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5(2.84,4.87)</w:t>
            </w:r>
          </w:p>
        </w:tc>
      </w:tr>
      <w:tr w14:paraId="2A81F5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888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Spa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70C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85(11.45,21.1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EF6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(0.16,0.2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8A4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60(25.19,51.2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608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(0.20,0.4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2333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(0.28,1.11)</w:t>
            </w:r>
          </w:p>
        </w:tc>
      </w:tr>
      <w:tr w14:paraId="16214D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C4D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Swede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1D6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6(2.58,4.7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86F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(0.13,0.2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AE4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5(5.46,11.0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7C92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(0.19,0.3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E30B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(-0.04,2.29)</w:t>
            </w:r>
          </w:p>
        </w:tc>
      </w:tr>
      <w:tr w14:paraId="3ADF85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574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Thailan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13D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6(2.07,6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AD0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5,0.1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4AF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23(17.16,48.1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E83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(0.12,0.3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89EA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(2.26,2.56)</w:t>
            </w:r>
          </w:p>
        </w:tc>
      </w:tr>
      <w:tr w14:paraId="427DA7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722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the Netherland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0AA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10(7.47,13.3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D30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(0.29,0.5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073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66(13.22,25.5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DE3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(0.28,0.5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1BBF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(-0.70,0.06)</w:t>
            </w:r>
          </w:p>
        </w:tc>
      </w:tr>
      <w:tr w14:paraId="1A9E62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8F1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Tong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5C0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38A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D3F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19A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2E8D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(1.07,1.61)</w:t>
            </w:r>
          </w:p>
        </w:tc>
      </w:tr>
      <w:tr w14:paraId="45F5A5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AC5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yrgyz Republi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0F8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5,0.1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328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A6B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(0.56,1.2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60B3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(0.10,0.2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EBA52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9(7.37,9.84)</w:t>
            </w:r>
          </w:p>
        </w:tc>
      </w:tr>
      <w:tr w14:paraId="0AC40A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62E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o People's Democratic Republi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E317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2,0.1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9B8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C13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(0.13,0.5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C0D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3,0.1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BC24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1(3.72,3.90)</w:t>
            </w:r>
          </w:p>
        </w:tc>
      </w:tr>
      <w:tr w14:paraId="2CC690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D64D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banese Republi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062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08,0.2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4E3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3,0.1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711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(0.51,1.5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AE8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07,0.2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746E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3(3.19,3.88)</w:t>
            </w:r>
          </w:p>
        </w:tc>
      </w:tr>
      <w:tr w14:paraId="44D467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059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ays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6F5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(0.64,2.3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492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06,0.2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A9A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8(6.05,16.3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CB6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(0.17,0.4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668CD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9(2.29,3.09)</w:t>
            </w:r>
          </w:p>
        </w:tc>
      </w:tr>
      <w:tr w14:paraId="1623F6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74A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gol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9C6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5,0.1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EA8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4,0.1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C65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(0.33,0.9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D05F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(0.13,0.3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4B47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8(3.45,3.91)</w:t>
            </w:r>
          </w:p>
        </w:tc>
      </w:tr>
      <w:tr w14:paraId="782B9A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CAF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788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6,0.1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2D7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07,0.1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1A2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(0.23,0.4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C1E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(0.18,0.3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FB29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4(2.32,2.97)</w:t>
            </w:r>
          </w:p>
        </w:tc>
      </w:tr>
      <w:tr w14:paraId="69A4D5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1AC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81C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(1.07,1.9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8B2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(0.21,0.3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7FE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7(2.68,4.9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C06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(0.24,0.4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76D7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(-0.35,1.06)</w:t>
            </w:r>
          </w:p>
        </w:tc>
      </w:tr>
      <w:tr w14:paraId="3DF2A9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14F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th Macedon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1D1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(0.12,0.2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08E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5,0.1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AB2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(0.56,1.1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5E35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(0.13,0.2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A039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6(2.52,3.60)</w:t>
            </w:r>
          </w:p>
        </w:tc>
      </w:tr>
      <w:tr w14:paraId="6EFD9F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C1D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thern Mariana Island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2F5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95E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255E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4B7F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94AF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(0.32,2.24)</w:t>
            </w:r>
          </w:p>
        </w:tc>
      </w:tr>
      <w:tr w14:paraId="060211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6E6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esti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717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3,0.1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6F2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3,0.1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802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(0.27,0.7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48C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(0.10,0.2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BA7E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3(3.04,3.42)</w:t>
            </w:r>
          </w:p>
        </w:tc>
      </w:tr>
      <w:tr w14:paraId="049CAC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4D0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ople's Democratic Republic of Alger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B72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(0.22,0.8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CDB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ACE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4(1.70,5.6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69F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4,0.1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82E96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2(2.22,2.62)</w:t>
            </w:r>
          </w:p>
        </w:tc>
      </w:tr>
      <w:tr w14:paraId="45C175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AA4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ople's Republic of Banglades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B8D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(0.24,1.6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EC0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4C60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9(2.80,12.4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968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3D28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0(3.09,3.72)</w:t>
            </w:r>
          </w:p>
        </w:tc>
      </w:tr>
      <w:tr w14:paraId="2914B1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0FD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ople's Republic of 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76B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.04(35.03,88.0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02C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4,0.1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C4CF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8.39(506.97,1022.6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3E9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(0.19,0.3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51F1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6(5.68,6.43)</w:t>
            </w:r>
          </w:p>
        </w:tc>
      </w:tr>
      <w:tr w14:paraId="777D86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EC4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urinational State of Boliv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F48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(0.16,0.4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AEF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4,0.1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5C2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9(1.11,3.6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8ED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(0.10,0.3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0E26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0(2.96,3.23)</w:t>
            </w:r>
          </w:p>
        </w:tc>
      </w:tr>
      <w:tr w14:paraId="28DAD0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513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rtuguese Republi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19D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7(2.64,4.9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7C9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(0.14,0.2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B8E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6(5.31,10.8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ECE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(0.16,0.3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FE3E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(0.23,0.88)</w:t>
            </w:r>
          </w:p>
        </w:tc>
      </w:tr>
      <w:tr w14:paraId="46D263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051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ncipality of Andorr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FE9D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E22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(0.11,0.4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43D0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2,0.0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15D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(0.12,0.4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5CE3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(0.46,0.93)</w:t>
            </w:r>
          </w:p>
        </w:tc>
      </w:tr>
      <w:tr w14:paraId="22880A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751A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ncipality of Monaco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D72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9A56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F0E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525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17A7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(0.55,0.68)</w:t>
            </w:r>
          </w:p>
        </w:tc>
      </w:tr>
      <w:tr w14:paraId="5D2104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66C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erto Rico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C9D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(0.29,0.6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10C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6,0.1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B2D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(1.15,2.5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7DC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(0.12,0.2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2543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(1.58,2.58)</w:t>
            </w:r>
          </w:p>
        </w:tc>
      </w:tr>
      <w:tr w14:paraId="319A44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989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Alban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076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3,0.0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664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4AB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(0.17,0.5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E2C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3,0.0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C21A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6(2.74,3.38)</w:t>
            </w:r>
          </w:p>
        </w:tc>
      </w:tr>
      <w:tr w14:paraId="32B863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9E3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Ango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5F1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2,0.1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0686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526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(0.23,1.3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DA4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2,0.1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05732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8(2.51,3.04)</w:t>
            </w:r>
          </w:p>
        </w:tc>
      </w:tr>
      <w:tr w14:paraId="38C1C5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288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Armen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B0B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(0.19,0.6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A02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06,0.2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FCF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6(2.06,4.9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BC9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(0.35,0.8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DB89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7(5.66,7.29)</w:t>
            </w:r>
          </w:p>
        </w:tc>
      </w:tr>
      <w:tr w14:paraId="0F989C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231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Austr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164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0(2.60,4.6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06CF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(0.16,0.2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BBF7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6(3.93,7.5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587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(0.17,0.3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6097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(-0.26,0.71)</w:t>
            </w:r>
          </w:p>
        </w:tc>
      </w:tr>
      <w:tr w14:paraId="2DA2E2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2DF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Azerbaij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B47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(0.28,1.1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25B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5,0.2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2AB5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(1.02,3.2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EF2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(0.09,0.2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763A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(1.80,2.73)</w:t>
            </w:r>
          </w:p>
        </w:tc>
      </w:tr>
      <w:tr w14:paraId="5E71AF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B7F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Belar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A36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6(1.51,3.5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ACA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09,0.2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AD5B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09(8.25,19.6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6A0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(0.38,0.8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A02FA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5(3.53,4.57)</w:t>
            </w:r>
          </w:p>
        </w:tc>
      </w:tr>
      <w:tr w14:paraId="491206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BB0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Ben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844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8490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CC7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3,0.1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BF4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50C6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(1.20,1.59)</w:t>
            </w:r>
          </w:p>
        </w:tc>
      </w:tr>
      <w:tr w14:paraId="6BE442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213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Botswa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C5C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703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3,0.1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773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(0.13,0.4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D0A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(0.08,0.2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F9651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(2.97,3.57)</w:t>
            </w:r>
          </w:p>
        </w:tc>
      </w:tr>
      <w:tr w14:paraId="2242E9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752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Bulgar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E76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(0.72,1.7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8F4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5,0.1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C8C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3(2.35,5.4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4CF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(0.12,0.2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D05F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(1.56,2.91)</w:t>
            </w:r>
          </w:p>
        </w:tc>
      </w:tr>
      <w:tr w14:paraId="0D3C7D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5DE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Burund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380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16B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22D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4,0.2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706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2863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(0.52,0.91)</w:t>
            </w:r>
          </w:p>
        </w:tc>
      </w:tr>
      <w:tr w14:paraId="418472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510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abo Verd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A3E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EF3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3FF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7DC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4219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3(4.94,5.33)</w:t>
            </w:r>
          </w:p>
        </w:tc>
      </w:tr>
      <w:tr w14:paraId="667B0B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202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amero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0B0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3,0.0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0C7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1E9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(0.11,0.3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E85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84EC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(1.25,1.69)</w:t>
            </w:r>
          </w:p>
        </w:tc>
      </w:tr>
      <w:tr w14:paraId="086938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265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ha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480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020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7B1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E5F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99A4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(1.68,1.88)</w:t>
            </w:r>
          </w:p>
        </w:tc>
      </w:tr>
      <w:tr w14:paraId="147836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141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hi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4BF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(0.45,0.9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52A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4,0.0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555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0(4.80,9.7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E5E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(0.15,0.2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0AEC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0(3.51,6.11)</w:t>
            </w:r>
          </w:p>
        </w:tc>
      </w:tr>
      <w:tr w14:paraId="63226C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BF5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olomb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84D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(1.11,2.3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628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6,0.1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556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73(9.72,21.2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9BE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(0.14,0.3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DD50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0(1.47,2.93)</w:t>
            </w:r>
          </w:p>
        </w:tc>
      </w:tr>
      <w:tr w14:paraId="264E8B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070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osta Ric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FE0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(0.14,0.3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020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7,0.1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6D5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(1.25,2.6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A15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(0.18,0.3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8C9A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(1.82,3.04)</w:t>
            </w:r>
          </w:p>
        </w:tc>
      </w:tr>
      <w:tr w14:paraId="7D7CA8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A00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roat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2B6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(1.64,3.2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597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(0.22,0.4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6B0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9(6.12,12.7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4303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(0.50,1.0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15CD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0(2.37,3.04)</w:t>
            </w:r>
          </w:p>
        </w:tc>
      </w:tr>
      <w:tr w14:paraId="12D8FE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0B8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ub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3585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(1.07,2.2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215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08,0.1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E40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7(3.60,7.3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A65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(0.15,0.3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953C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8(2.10,3.27)</w:t>
            </w:r>
          </w:p>
        </w:tc>
      </w:tr>
      <w:tr w14:paraId="121E8A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B932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ypr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23D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(0.13,0.5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784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(0.15,0.5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E2C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(0.64,1.6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352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(0.24,0.6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6FE7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(0.57,1.13)</w:t>
            </w:r>
          </w:p>
        </w:tc>
      </w:tr>
      <w:tr w14:paraId="24237A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3AE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The Republic of Côte d'Ivoire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A3F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AE7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0CB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5,0.2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709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E74C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(1.32,1.72)</w:t>
            </w:r>
          </w:p>
        </w:tc>
      </w:tr>
      <w:tr w14:paraId="4FECE9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033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Djibout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E8A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7E3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C2D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6B1F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3,0.1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D246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(2.83,3.09)</w:t>
            </w:r>
          </w:p>
        </w:tc>
      </w:tr>
      <w:tr w14:paraId="28E73B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A1B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Ecuado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73C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(0.33,0.7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FF2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5,0.1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7380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4(3.48,8.4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A44C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(0.17,0.4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DB02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1(3.92,5.30)</w:t>
            </w:r>
          </w:p>
        </w:tc>
      </w:tr>
      <w:tr w14:paraId="6270C5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931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El Salvado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515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07,0.2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017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D0B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(0.39,0.9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F8B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5,0.1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7848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(2.18,2.83)</w:t>
            </w:r>
          </w:p>
        </w:tc>
      </w:tr>
      <w:tr w14:paraId="18D5DC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C4D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Equatorial Guine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548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02D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20F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3,0.1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75E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07,0.2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3C9E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4(6.48,6.79)</w:t>
            </w:r>
          </w:p>
        </w:tc>
      </w:tr>
      <w:tr w14:paraId="5E4F18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5A7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Eston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E63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(0.29,0.7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71E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(0.11,0.2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792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8(1.97,4.4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E3D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(0.56,1.2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D584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7(2.87,4.28)</w:t>
            </w:r>
          </w:p>
        </w:tc>
      </w:tr>
      <w:tr w14:paraId="2116B2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5BC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Fij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D57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B8F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5,0.2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553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3,0.2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B59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4,0.2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BAAC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5(-2.05,-0.85)</w:t>
            </w:r>
          </w:p>
        </w:tc>
      </w:tr>
      <w:tr w14:paraId="5A99A2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CCA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Finlan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FC0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(1.03,2.0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CE6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(0.11,0.2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EE7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8(4.90,10.2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7A9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(0.29,0.6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71B9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1(2.66,3.77)</w:t>
            </w:r>
          </w:p>
        </w:tc>
      </w:tr>
      <w:tr w14:paraId="201F14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ADD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Gha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92F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1,0.1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347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4FE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07,0.2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90D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9871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11(-3.26,-0.94)</w:t>
            </w:r>
          </w:p>
        </w:tc>
      </w:tr>
      <w:tr w14:paraId="5698FB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30E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Guatema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35C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7,0.1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1DE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AD2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(0.33,0.6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0F6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3,0.0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35D9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(0.38,1.03)</w:t>
            </w:r>
          </w:p>
        </w:tc>
      </w:tr>
      <w:tr w14:paraId="1ACBA4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AD4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Guine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63A7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BDC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1FA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4,0.1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4F22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0D29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(1.98,2.13)</w:t>
            </w:r>
          </w:p>
        </w:tc>
      </w:tr>
      <w:tr w14:paraId="11A581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BF2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Guinea-Bissau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9AF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A3F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615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5AF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E648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(1.06,1.27)</w:t>
            </w:r>
          </w:p>
        </w:tc>
      </w:tr>
      <w:tr w14:paraId="5B9ACC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677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Guya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3B72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F3C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A54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4,0.0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F90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5,0.1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DDD7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1(5.68,10.38)</w:t>
            </w:r>
          </w:p>
        </w:tc>
      </w:tr>
      <w:tr w14:paraId="17B112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4C9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Hait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1C0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3,0.1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676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5748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(0.14,0.6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6D7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7535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(1.93,2.32)</w:t>
            </w:r>
          </w:p>
        </w:tc>
      </w:tr>
      <w:tr w14:paraId="3C27B9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81C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Hondura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384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4,0.1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15E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AA9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(0.61,1.9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C80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(0.08,0.2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DF91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1(4.43,5.20)</w:t>
            </w:r>
          </w:p>
        </w:tc>
      </w:tr>
      <w:tr w14:paraId="235D66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BCD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Icelan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6E6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7,0.1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9B2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(0.18,0.3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469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(0.20,0.3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30D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(0.25,0.5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3C2D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(1.18,1.66)</w:t>
            </w:r>
          </w:p>
        </w:tc>
      </w:tr>
      <w:tr w14:paraId="3B0326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CE7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Ind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234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27(6.52,18.3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328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726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37(66.91,125.3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9A3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5,0.0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5E9E8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4(2.81,3.47)</w:t>
            </w:r>
          </w:p>
        </w:tc>
      </w:tr>
      <w:tr w14:paraId="6EE5EC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EAD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Indones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C3E7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9(2.36,6.1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65B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E9D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72(23.02,50.2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6A6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08,0.1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43F6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4(3.80,4.08)</w:t>
            </w:r>
          </w:p>
        </w:tc>
      </w:tr>
      <w:tr w14:paraId="0B445B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3E5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Iraq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D77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(0.09,0.4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76D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91E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(1.29,4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0CA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5,0.1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23A6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7(4.02,4.53)</w:t>
            </w:r>
          </w:p>
        </w:tc>
      </w:tr>
      <w:tr w14:paraId="7C85B5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B4E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Ital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C94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58(19.20,27.9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F84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(0.16,0.2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AF8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91(43.76,68.1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627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(0.23,0.3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E54D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(1.06,1.76)</w:t>
            </w:r>
          </w:p>
        </w:tc>
      </w:tr>
      <w:tr w14:paraId="011D24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889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Kazakhst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582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(0.64,1.8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18F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4,0.1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1A3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7(2.15,5.7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401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(0.10,0.2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6CCB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(2.00,2.75)</w:t>
            </w:r>
          </w:p>
        </w:tc>
      </w:tr>
      <w:tr w14:paraId="436A6F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B6B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Keny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0ED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4,0.2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9C1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8AB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(0.54,1.4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F42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EAF3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3(3.80,4.07)</w:t>
            </w:r>
          </w:p>
        </w:tc>
      </w:tr>
      <w:tr w14:paraId="14D8D0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BC4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Kiribat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9D9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E30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BB0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B5B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C6EE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(1.19,1.34)</w:t>
            </w:r>
          </w:p>
        </w:tc>
      </w:tr>
      <w:tr w14:paraId="724D11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F21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Kore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FD1C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2(2.56,7.2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752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08,0.2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D699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49(11.70,30.1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1FA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(0.09,0.2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D079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(-0.40,0.35)</w:t>
            </w:r>
          </w:p>
        </w:tc>
      </w:tr>
      <w:tr w14:paraId="585803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4F8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Latv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96C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(0.35,0.8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416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08,0.1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EBA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(1.08,2.6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9F5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(0.21,0.5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3C07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9(3.19,3.80)</w:t>
            </w:r>
          </w:p>
        </w:tc>
      </w:tr>
      <w:tr w14:paraId="697168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DFD7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Liber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B70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30F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7AA8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847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6285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(0.90,1.56)</w:t>
            </w:r>
          </w:p>
        </w:tc>
      </w:tr>
      <w:tr w14:paraId="44F81E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5DE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Lithuan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D53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(0.49,1.1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FA4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08,0.1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423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0(2.57,6.1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AB2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(0.34,0.8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3013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5(4.69,5.22)</w:t>
            </w:r>
          </w:p>
        </w:tc>
      </w:tr>
      <w:tr w14:paraId="0887A1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EFE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Madagasca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BEE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5,0.2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EC3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AF3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(0.16,0.6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8B8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5699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(1.25,1.90)</w:t>
            </w:r>
          </w:p>
        </w:tc>
      </w:tr>
      <w:tr w14:paraId="3839C6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A37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Malaw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BF3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(0.08,0.3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732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2D3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(0.35,1.0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83C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4,0.1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5F97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8(2.44,2.72)</w:t>
            </w:r>
          </w:p>
        </w:tc>
      </w:tr>
      <w:tr w14:paraId="25187F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200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Maldiv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2DA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EB4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05,0.2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358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08,0.2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F3E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(0.24,0.6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17C2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6(3.26,4.26)</w:t>
            </w:r>
          </w:p>
        </w:tc>
      </w:tr>
      <w:tr w14:paraId="5A15EA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372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Mal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88E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D8D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D9E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3,0.1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D83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585D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(1.83,2.06)</w:t>
            </w:r>
          </w:p>
        </w:tc>
      </w:tr>
      <w:tr w14:paraId="0DDA92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5EA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Malt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FF1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(0.16,0.3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2EA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(0.29,0.5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76F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(0.47,0.9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F7A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(0.36,0.7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5F3D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(0.15,1.20)</w:t>
            </w:r>
          </w:p>
        </w:tc>
      </w:tr>
      <w:tr w14:paraId="734708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905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Mauriti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F51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5,0.0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160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6,0.1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6FD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(0.41,0.7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262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(0.17,0.3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A0AE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6(2.28,4.24)</w:t>
            </w:r>
          </w:p>
        </w:tc>
      </w:tr>
      <w:tr w14:paraId="4330A6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0E0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Moldov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E67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(0.29,0.6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6B8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5,0.1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B25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4(1.55,2.6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74C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(0.19,0.3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F4A3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6(4.22,5.11)</w:t>
            </w:r>
          </w:p>
        </w:tc>
      </w:tr>
      <w:tr w14:paraId="4A4883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085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Mozambiqu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DBD1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3,0.2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0C49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74B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(0.16,0.7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CDB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A90D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4(3.05,3.43)</w:t>
            </w:r>
          </w:p>
        </w:tc>
      </w:tr>
      <w:tr w14:paraId="06FD55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8C3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Namib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B26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096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E70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07,0.2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9FB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4,0.1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FED3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7(2.30,2.65)</w:t>
            </w:r>
          </w:p>
        </w:tc>
      </w:tr>
      <w:tr w14:paraId="0BAC9B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C36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Nauru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F4E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F9C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1,0.0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68E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468B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2,0.0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D8C4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(0.18,0.90)</w:t>
            </w:r>
          </w:p>
        </w:tc>
      </w:tr>
      <w:tr w14:paraId="5572D4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4C0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Nicaragu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27CF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(0.08,0.2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666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5,0.1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342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(0.67,1.4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C355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(0.12,0.2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EDFF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(1.99,2.92)</w:t>
            </w:r>
          </w:p>
        </w:tc>
      </w:tr>
      <w:tr w14:paraId="231EE9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AA5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Niu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F8E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E73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81C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5C2C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3,0.1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9EED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(0.91,1.50)</w:t>
            </w:r>
          </w:p>
        </w:tc>
      </w:tr>
      <w:tr w14:paraId="2B4A51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04F4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Palau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90B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0EE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8AB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2F1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018C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-0.02,0.30)</w:t>
            </w:r>
          </w:p>
        </w:tc>
      </w:tr>
      <w:tr w14:paraId="57C2B0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680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Panam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3D0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(0.17,0.3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D68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10,0.1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FFB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(0.74,1.4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6A1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(0.14,0.2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6A35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(0.77,1.15)</w:t>
            </w:r>
          </w:p>
        </w:tc>
      </w:tr>
      <w:tr w14:paraId="037997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4AD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Paragua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B28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5,0.1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B66C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918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(0.41,1.1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324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6,0.1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6412D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(2.67,3.15)</w:t>
            </w:r>
          </w:p>
        </w:tc>
      </w:tr>
      <w:tr w14:paraId="6E078E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952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Peru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D83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(0.72,2.0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B1B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5,0.1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B33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7(5.15,14.6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0D7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(0.13,0.3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5CE8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(2.71,3.16)</w:t>
            </w:r>
          </w:p>
        </w:tc>
      </w:tr>
      <w:tr w14:paraId="3D2B5C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DD7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Polan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CAB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7(5.49,9.0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3F4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10,0.1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489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09(21.98,33.0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F49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(0.22,0.3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C40C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(0.68,3.09)</w:t>
            </w:r>
          </w:p>
        </w:tc>
      </w:tr>
      <w:tr w14:paraId="5E6A12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535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Rwand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FCC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4,0.1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DA0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0CB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(0.16,0.6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1DB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2,0.0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DD7F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(1.42,2.24)</w:t>
            </w:r>
          </w:p>
        </w:tc>
      </w:tr>
      <w:tr w14:paraId="77DC15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061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an Marino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AC2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69C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4,0.1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7EE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F04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82F3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(-0.76,0.12)</w:t>
            </w:r>
          </w:p>
        </w:tc>
      </w:tr>
      <w:tr w14:paraId="6B0741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A66E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eneg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77E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549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2C97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06,0.2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45E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5FEB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6(2.12,2.59)</w:t>
            </w:r>
          </w:p>
        </w:tc>
      </w:tr>
      <w:tr w14:paraId="20DEC7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D32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erb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243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9(1.78,5.8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B74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(0.13,0.4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D5C0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3(5.43,14.3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AD8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(0.24,0.6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48F6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(1.27,1.65)</w:t>
            </w:r>
          </w:p>
        </w:tc>
      </w:tr>
      <w:tr w14:paraId="0DE949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8746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eychell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5CC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C7A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61C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2B5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0,0.0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3A01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(1.27,1.80)</w:t>
            </w:r>
          </w:p>
        </w:tc>
      </w:tr>
      <w:tr w14:paraId="1B40B0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C02A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ierra Leo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743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FDE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DE5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1D0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EF9C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(1.48,2.09)</w:t>
            </w:r>
          </w:p>
        </w:tc>
      </w:tr>
      <w:tr w14:paraId="3E8A49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C7A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ingapor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88A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(0.36,0.6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F4C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(0.14,0.2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72B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2(1.52,3.1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93F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(0.14,0.2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5709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-0.40,0.59)</w:t>
            </w:r>
          </w:p>
        </w:tc>
      </w:tr>
      <w:tr w14:paraId="2B5A15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2AC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loven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190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(0.34,0.6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E4C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(0.11,0.2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AEE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(0.96,2.0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788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(0.16,0.3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526F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(0.69,2.17)</w:t>
            </w:r>
          </w:p>
        </w:tc>
      </w:tr>
      <w:tr w14:paraId="1ED50A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FE6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outh Afric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5A1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7(1.22,3.8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51A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5,0.1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2A5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41(7.08,15.6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2E8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(0.13,0.2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DE31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(2.02,2.45)</w:t>
            </w:r>
          </w:p>
        </w:tc>
      </w:tr>
      <w:tr w14:paraId="07E5F6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AEB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outh Sud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44A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528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0C6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3,0.1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F5A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79EE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(1.83,2.07)</w:t>
            </w:r>
          </w:p>
        </w:tc>
      </w:tr>
      <w:tr w14:paraId="55BF32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F2F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ud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4F1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1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D3B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139A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(0.15,0.8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675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F574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6(6.11,6.81)</w:t>
            </w:r>
          </w:p>
        </w:tc>
      </w:tr>
      <w:tr w14:paraId="528A44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D3E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urinam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D18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0A3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721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FE44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3,0.0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6A12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(2.67,3.32)</w:t>
            </w:r>
          </w:p>
        </w:tc>
      </w:tr>
      <w:tr w14:paraId="4650A4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083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Tajikist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BE2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075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B74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57F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63A7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(0.25,0.78)</w:t>
            </w:r>
          </w:p>
        </w:tc>
      </w:tr>
      <w:tr w14:paraId="3A1A25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992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the Congo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1D9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3,0.1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FD2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3,0.0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090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(0.12,0.4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9C9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5,0.1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4275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(1.51,2.05)</w:t>
            </w:r>
          </w:p>
        </w:tc>
      </w:tr>
      <w:tr w14:paraId="074E20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9D8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the Gamb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82B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AEE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A3C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2635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E16B3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(2.37,2.66)</w:t>
            </w:r>
          </w:p>
        </w:tc>
      </w:tr>
      <w:tr w14:paraId="75D163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C45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the Marshall Island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41F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75D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0A9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892B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51F9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(1.16,1.40)</w:t>
            </w:r>
          </w:p>
        </w:tc>
      </w:tr>
      <w:tr w14:paraId="10AF0C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D9C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the Nig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4E1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B1B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D28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B5E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E8F33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(0.55,0.79)</w:t>
            </w:r>
          </w:p>
        </w:tc>
      </w:tr>
      <w:tr w14:paraId="53F8CD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30B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the Philippin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EB8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(1.26,3.6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04D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4,0.1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F65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01(10.25,21.9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A19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(0.11,0.2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6DE1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(2.33,2.57)</w:t>
            </w:r>
          </w:p>
        </w:tc>
      </w:tr>
      <w:tr w14:paraId="02083D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398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the Union of Myanma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A86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(0.31,1.3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510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735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5(1.99,6.5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C83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3,0.1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DD05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2(3.59,3.86)</w:t>
            </w:r>
          </w:p>
        </w:tc>
      </w:tr>
      <w:tr w14:paraId="078266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B7D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Trinidad and Tobago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4B4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(0.12,0.2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6F1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(0.12,0.2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B92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(0.61,1.2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CE7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(0.24,0.5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F73F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2(2.37,2.87)</w:t>
            </w:r>
          </w:p>
        </w:tc>
      </w:tr>
      <w:tr w14:paraId="7DB48C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FEB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Tunis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012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(0.20,0.7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C94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3,0.1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ABD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8(1.55,5.4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246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(0.10,0.3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92C0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4(3.04,3.43)</w:t>
            </w:r>
          </w:p>
        </w:tc>
      </w:tr>
      <w:tr w14:paraId="20243C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758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Turke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1B8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6(1.66,6.9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E58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4,0.1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EB9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56(22.59,60.6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E08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(0.20,0.5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C959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0(4.06,4.95)</w:t>
            </w:r>
          </w:p>
        </w:tc>
      </w:tr>
      <w:tr w14:paraId="442D21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5F9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Ugand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553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5,0.1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1B6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EE3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(0.26,0.9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C2E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22B5D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5(3.06,3.43)</w:t>
            </w:r>
          </w:p>
        </w:tc>
      </w:tr>
      <w:tr w14:paraId="4704FA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D9A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Uzbekist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F36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(0.66,3.5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E6D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05,0.2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68A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5(5.29,14.0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E77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(0.17,0.4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ADE5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2(2.35,2.90)</w:t>
            </w:r>
          </w:p>
        </w:tc>
      </w:tr>
      <w:tr w14:paraId="0C6BD9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65AB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Vanuatu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485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5BB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F9F0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46B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699D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(0.84,1.12)</w:t>
            </w:r>
          </w:p>
        </w:tc>
      </w:tr>
      <w:tr w14:paraId="339761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355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Yeme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3E9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2C0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578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(0.06,0.4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4BF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A2FB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3(6.31,7.16)</w:t>
            </w:r>
          </w:p>
        </w:tc>
      </w:tr>
      <w:tr w14:paraId="6E1497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32E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Zamb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D60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3,0.1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850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91A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(0.27,1.2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67F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4,0.1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B37E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8(4.13,5.23)</w:t>
            </w:r>
          </w:p>
        </w:tc>
      </w:tr>
      <w:tr w14:paraId="4B3A0D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EEE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Zimbabw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DCF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(0.10,0.3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99C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E92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(0.22,0.7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EBFA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3,0.1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3447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-0.35,0.61)</w:t>
            </w:r>
          </w:p>
        </w:tc>
      </w:tr>
      <w:tr w14:paraId="7A93CC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789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man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A94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7(2.70,7.2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48B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08,0.2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199F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71(7.54,17.3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AEF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(0.15,0.3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4B91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(1.66,2.31)</w:t>
            </w:r>
          </w:p>
        </w:tc>
      </w:tr>
      <w:tr w14:paraId="23540F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9F5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799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.39(30.89,74.4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78E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(0.13,0.3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19B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41(74.44,113.8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DFD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(0.23,0.3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BC85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1(-1.75,-0.07)</w:t>
            </w:r>
          </w:p>
        </w:tc>
      </w:tr>
      <w:tr w14:paraId="1B551E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3B1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int Kitts and Nev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E39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7E4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3,0.0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E74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484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6,0.1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D169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7(3.06,4.29)</w:t>
            </w:r>
          </w:p>
        </w:tc>
      </w:tr>
      <w:tr w14:paraId="432C35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6360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int Luc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455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904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3,0.0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AC1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10A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07,0.1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2204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(1.63,2.12)</w:t>
            </w:r>
          </w:p>
        </w:tc>
      </w:tr>
      <w:tr w14:paraId="519000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ECF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int Vincent and the Grenadin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C55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46A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AE7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EA8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08,0.1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3064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4(6.15,13.66)</w:t>
            </w:r>
          </w:p>
        </w:tc>
      </w:tr>
      <w:tr w14:paraId="2CBCE8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5F3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ovak Republi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DC9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(0.73,1.9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0E9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(0.09,0.2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9B8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9(2.02,5.5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D9A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(0.16,0.4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AAA3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(1.01,1.73)</w:t>
            </w:r>
          </w:p>
        </w:tc>
      </w:tr>
      <w:tr w14:paraId="7714BF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18C9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cialist Republic of Viet Na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F32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(1.18,4.0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BFB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2,0.0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E06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88(9.04,30.7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E25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08,0.2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8161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2(3.01,3.63)</w:t>
            </w:r>
          </w:p>
        </w:tc>
      </w:tr>
      <w:tr w14:paraId="339DD7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62A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lomon Island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D66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65E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D1A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DEB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00B0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(0.63,1.07)</w:t>
            </w:r>
          </w:p>
        </w:tc>
      </w:tr>
      <w:tr w14:paraId="7F6E19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D48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e of Eritre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B19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669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447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06,0.2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314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C563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(2.72,3.28)</w:t>
            </w:r>
          </w:p>
        </w:tc>
      </w:tr>
      <w:tr w14:paraId="75F3B0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84E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e of Israe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3C5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(0.89,1.8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FE6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(0.14,0.2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283A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3(2.91,5.8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B34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(0.18,0.3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9BE5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(0.28,1.12)</w:t>
            </w:r>
          </w:p>
        </w:tc>
      </w:tr>
      <w:tr w14:paraId="2697F1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A72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e of Kuwai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1CD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3,0.0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A41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5,0.1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7E3A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(0.26,0.6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EFE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(0.10,0.2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B6AC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5(3.05,6.69)</w:t>
            </w:r>
          </w:p>
        </w:tc>
      </w:tr>
      <w:tr w14:paraId="20F3C0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9DB1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e of Liby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A4E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(0.06,0.3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765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3,0.1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434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(0.56,1.9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F2A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(0.10,0.3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217B7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6(3.05,4.08)</w:t>
            </w:r>
          </w:p>
        </w:tc>
      </w:tr>
      <w:tr w14:paraId="5A5DCF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AB1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e of Qata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41D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B6D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898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94D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3,0.1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F854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4(3.45,4.85)</w:t>
            </w:r>
          </w:p>
        </w:tc>
      </w:tr>
      <w:tr w14:paraId="728024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A36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ltanate of Om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10FD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760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1,0.1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7CC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(0.12,0.3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A80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06,0.2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95B4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(2.60,3.55)</w:t>
            </w:r>
          </w:p>
        </w:tc>
      </w:tr>
      <w:tr w14:paraId="42B5EB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43C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wiss Confeder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4BD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0(2.69,4.9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7AE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(0.20,0.3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872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87(7.42,15.2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33A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(0.31,0.6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7123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(0.63,1.55)</w:t>
            </w:r>
          </w:p>
        </w:tc>
      </w:tr>
      <w:tr w14:paraId="68856E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EED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rian Arab Republi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95B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2,0.1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5D6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BE8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(0.29,1.0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C9D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86D3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9(3.18,4.01)</w:t>
            </w:r>
          </w:p>
        </w:tc>
      </w:tr>
      <w:tr w14:paraId="36AB8F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3AAF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iwan (Province of China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19A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0(2.05,3.7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0E1A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11,0.1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28C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98(12.37,25.2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EF8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(0.22,0.4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3489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(1.72,2.64)</w:t>
            </w:r>
          </w:p>
        </w:tc>
      </w:tr>
      <w:tr w14:paraId="009B45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483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golese Republi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1AE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1EC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CA6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C59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2996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(0.99,1.47)</w:t>
            </w:r>
          </w:p>
        </w:tc>
      </w:tr>
      <w:tr w14:paraId="55BEC8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C17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kelau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654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D3C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7DC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FBB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2,0.0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8597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(1.01,1.37)</w:t>
            </w:r>
          </w:p>
        </w:tc>
      </w:tr>
      <w:tr w14:paraId="1068DD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72E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rkmenist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90D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(0.12,0.3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95C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5,0.1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FE0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(0.59,1.9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A8A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(0.13,0.4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880B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2(2.74,3.30)</w:t>
            </w:r>
          </w:p>
        </w:tc>
      </w:tr>
      <w:tr w14:paraId="27D038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41F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valu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853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FBC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FB7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6C7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3AFF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(0.78,1.50)</w:t>
            </w:r>
          </w:p>
        </w:tc>
      </w:tr>
      <w:tr w14:paraId="7ED00A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F00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krai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DD4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62(10.32,29.5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442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(0.10,0.3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C6BE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55(18.86,48.2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8645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(0.18,0.4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91D4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(1.06,1.77)</w:t>
            </w:r>
          </w:p>
        </w:tc>
      </w:tr>
      <w:tr w14:paraId="5DF618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33F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on of the Comoro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912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7C3A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459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43E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3,0.1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2FDA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1(3.18,3.44)</w:t>
            </w:r>
          </w:p>
        </w:tc>
      </w:tr>
      <w:tr w14:paraId="0FA735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6A2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33C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4D0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3,0.1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824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(0.26,0.8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4D9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(0.12,0.3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84F6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7(3.54,4.81)</w:t>
            </w:r>
          </w:p>
        </w:tc>
      </w:tr>
      <w:tr w14:paraId="03D890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C10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Kingdom of Great Britain and Northern Irelan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1CB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35(31.22,44.1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FBCE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(0.26,0.3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B04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.05(42.58,59.3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B94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(0.25,0.3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89B0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(-0.47,0.27)</w:t>
            </w:r>
          </w:p>
        </w:tc>
      </w:tr>
      <w:tr w14:paraId="13AB02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014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Mexican Stat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982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(2.44,4.0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410A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5,0.0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A8B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18(21.47,36.3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CF0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(0.14,0.2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6487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0(1.80,3.81)</w:t>
            </w:r>
          </w:p>
        </w:tc>
      </w:tr>
      <w:tr w14:paraId="2D2151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43E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Republic of Tanzan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166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(0.10,0.4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3B8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6D6F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(0.60,2.2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507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CCF3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(2.66,3.17)</w:t>
            </w:r>
          </w:p>
        </w:tc>
      </w:tr>
      <w:tr w14:paraId="7E75E7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A80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822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32(72.79,107.6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E56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(0.17,0.2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DBA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.80(164.36,234.3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8F3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(0.21,0.3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E7E7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(-0.11,0.77)</w:t>
            </w:r>
          </w:p>
        </w:tc>
      </w:tr>
      <w:tr w14:paraId="432D4C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CFF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States Virgin Island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DD1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025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3,0.0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C70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F3A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4,0.1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5F82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(0.90,1.92)</w:t>
            </w:r>
          </w:p>
        </w:tc>
      </w:tr>
    </w:tbl>
    <w:p w14:paraId="58ACD003">
      <w:pPr>
        <w:jc w:val="both"/>
        <w:rPr>
          <w:rFonts w:hint="default" w:ascii="Times New Roman" w:hAnsi="Times New Roman" w:cs="Times New Roman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EAPC: Estimated Annual Percentage Change</w:t>
      </w:r>
    </w:p>
    <w:p w14:paraId="662337F4">
      <w:pPr>
        <w:rPr>
          <w:rFonts w:hint="default" w:ascii="Times New Roman" w:hAnsi="Times New Roman" w:cs="Times New Roman"/>
        </w:rPr>
      </w:pPr>
    </w:p>
    <w:p w14:paraId="415F010B">
      <w:pPr>
        <w:rPr>
          <w:rFonts w:hint="default" w:ascii="Times New Roman" w:hAnsi="Times New Roman" w:cs="Times New Roman"/>
        </w:rPr>
      </w:pPr>
    </w:p>
    <w:sectPr>
      <w:pgSz w:w="23811" w:h="16838" w:orient="landscape"/>
      <w:pgMar w:top="1440" w:right="1803" w:bottom="1440" w:left="1803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I0Y2Q1NzU5ODljNzUwMzMwNDViYjJhYjdiMmI1OTYifQ=="/>
  </w:docVars>
  <w:rsids>
    <w:rsidRoot w:val="00000000"/>
    <w:rsid w:val="028660BC"/>
    <w:rsid w:val="0406023A"/>
    <w:rsid w:val="21111406"/>
    <w:rsid w:val="49D64D15"/>
    <w:rsid w:val="57EA071F"/>
    <w:rsid w:val="5D822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11"/>
    <w:basedOn w:val="5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01"/>
    <w:basedOn w:val="5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712</Words>
  <Characters>19501</Characters>
  <Lines>0</Lines>
  <Paragraphs>0</Paragraphs>
  <TotalTime>0</TotalTime>
  <ScaleCrop>false</ScaleCrop>
  <LinksUpToDate>false</LinksUpToDate>
  <CharactersWithSpaces>19976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3T15:40:00Z</dcterms:created>
  <dc:creator>zi'ying'you'ran</dc:creator>
  <cp:lastModifiedBy>眸昔成风</cp:lastModifiedBy>
  <dcterms:modified xsi:type="dcterms:W3CDTF">2024-11-07T11:39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6483917C183A4959A53D46D07B646BD9_12</vt:lpwstr>
  </property>
</Properties>
</file>